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DC Table 6: League table for intraoperative allogenic transfusion rate. Results are presented as odds ratio with 95% CI</w:t>
      </w:r>
    </w:p>
    <w:tbl>
      <w:tblPr>
        <w:tblStyle w:val="Table1"/>
        <w:tblW w:w="882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205"/>
        <w:gridCol w:w="2205"/>
        <w:gridCol w:w="2205"/>
        <w:gridCol w:w="2205"/>
        <w:tblGridChange w:id="0">
          <w:tblGrid>
            <w:gridCol w:w="2205"/>
            <w:gridCol w:w="2205"/>
            <w:gridCol w:w="2205"/>
            <w:gridCol w:w="220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60 [0.29; 1.27]; p = 0.181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81 [0.25; 13.23]; p = 0.561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.00 [0.47; 19.04]; p = 0.243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85 [1.03; 3.35]; p = 0.040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.08 [1.47; 6.45]; p = 0.002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03 [0.14; 7.51]; p = 0.978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3</w:t>
            </w:r>
          </w:p>
        </w:tc>
      </w:tr>
    </w:tbl>
    <w:p w:rsidR="00000000" w:rsidDel="00000000" w:rsidP="00000000" w:rsidRDefault="00000000" w:rsidRPr="00000000" w14:paraId="00000012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l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